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97058" w14:textId="77777777" w:rsidR="00B4519A" w:rsidRPr="00B4519A" w:rsidRDefault="00B4519A" w:rsidP="00B4519A">
      <w:pPr>
        <w:pStyle w:val="Body"/>
        <w:pBdr>
          <w:bottom w:val="single" w:sz="4" w:space="1" w:color="auto"/>
        </w:pBdr>
        <w:spacing w:line="480" w:lineRule="auto"/>
        <w:rPr>
          <w:rFonts w:ascii="Calibri" w:hAnsi="Calibri" w:cs="Calibri"/>
          <w:b/>
          <w:iCs/>
          <w:color w:val="auto"/>
        </w:rPr>
      </w:pPr>
      <w:r w:rsidRPr="00B4519A">
        <w:rPr>
          <w:rFonts w:ascii="Calibri" w:hAnsi="Calibri" w:cs="Calibri"/>
          <w:b/>
          <w:iCs/>
          <w:color w:val="auto"/>
        </w:rPr>
        <w:t>The role of cutaneous manifestations in the diagnosis of the Ehlers-Danlos Syndromes</w:t>
      </w:r>
    </w:p>
    <w:p w14:paraId="4770B126" w14:textId="1E19A102" w:rsidR="00B4519A" w:rsidRPr="00B4519A" w:rsidRDefault="00B4519A" w:rsidP="00B4519A">
      <w:pPr>
        <w:pBdr>
          <w:top w:val="nil"/>
          <w:left w:val="nil"/>
          <w:bottom w:val="single" w:sz="4" w:space="1" w:color="auto"/>
          <w:right w:val="nil"/>
          <w:between w:val="nil"/>
          <w:bar w:val="nil"/>
        </w:pBdr>
        <w:spacing w:after="0" w:line="480" w:lineRule="auto"/>
        <w:rPr>
          <w:rFonts w:ascii="Calibri" w:eastAsia="Cambria" w:hAnsi="Calibri" w:cs="Calibri"/>
          <w:color w:val="000000"/>
          <w:sz w:val="20"/>
          <w:szCs w:val="20"/>
          <w:u w:color="000000"/>
          <w:bdr w:val="nil"/>
          <w:lang w:val="en-US"/>
        </w:rPr>
      </w:pPr>
      <w:r>
        <w:rPr>
          <w:rFonts w:ascii="Calibri" w:eastAsia="Cambria" w:hAnsi="Calibri" w:cs="Calibri"/>
          <w:color w:val="000000"/>
          <w:sz w:val="20"/>
          <w:szCs w:val="20"/>
          <w:u w:color="000000"/>
          <w:bdr w:val="nil"/>
          <w:lang w:val="en-US"/>
        </w:rPr>
        <w:t xml:space="preserve">Stembridge N, </w:t>
      </w:r>
      <w:r w:rsidRPr="00B4519A">
        <w:rPr>
          <w:rFonts w:ascii="Calibri" w:eastAsia="Cambria" w:hAnsi="Calibri" w:cs="Calibri"/>
          <w:color w:val="000000"/>
          <w:sz w:val="20"/>
          <w:szCs w:val="20"/>
          <w:u w:color="000000"/>
          <w:bdr w:val="nil"/>
          <w:lang w:val="en-US"/>
        </w:rPr>
        <w:t>Doolan BJ, Lavallee M, Hausser I,</w:t>
      </w:r>
      <w:r w:rsidRPr="00B4519A">
        <w:rPr>
          <w:rFonts w:ascii="Calibri" w:eastAsia="Cambria" w:hAnsi="Calibri" w:cs="Calibri"/>
          <w:color w:val="222222"/>
          <w:sz w:val="20"/>
          <w:szCs w:val="20"/>
          <w:u w:color="000000"/>
          <w:bdr w:val="nil"/>
          <w:shd w:val="clear" w:color="auto" w:fill="FFFFFF"/>
          <w:lang w:val="en-US"/>
        </w:rPr>
        <w:t xml:space="preserve"> </w:t>
      </w:r>
      <w:r w:rsidRPr="00B4519A">
        <w:rPr>
          <w:rFonts w:ascii="Calibri" w:eastAsia="Cambria" w:hAnsi="Calibri" w:cs="Calibri"/>
          <w:color w:val="000000"/>
          <w:sz w:val="20"/>
          <w:szCs w:val="20"/>
          <w:u w:color="000000"/>
          <w:bdr w:val="nil"/>
          <w:lang w:val="en-US"/>
        </w:rPr>
        <w:t>Pope FM,</w:t>
      </w:r>
      <w:r w:rsidRPr="00B4519A">
        <w:rPr>
          <w:rFonts w:ascii="Calibri" w:eastAsia="Cambria" w:hAnsi="Calibri" w:cs="Calibri"/>
          <w:color w:val="222222"/>
          <w:sz w:val="20"/>
          <w:szCs w:val="20"/>
          <w:u w:color="000000"/>
          <w:bdr w:val="nil"/>
          <w:shd w:val="clear" w:color="auto" w:fill="FFFFFF"/>
          <w:lang w:val="en-US"/>
        </w:rPr>
        <w:t xml:space="preserve"> Seneviratne SL</w:t>
      </w:r>
      <w:r w:rsidRPr="00B4519A">
        <w:rPr>
          <w:rFonts w:ascii="Calibri" w:eastAsia="Cambria" w:hAnsi="Calibri" w:cs="Calibri"/>
          <w:color w:val="000000"/>
          <w:sz w:val="20"/>
          <w:szCs w:val="20"/>
          <w:u w:color="000000"/>
          <w:bdr w:val="nil"/>
          <w:lang w:val="en-US"/>
        </w:rPr>
        <w:t>, Winship IM, Burrows NP</w:t>
      </w:r>
    </w:p>
    <w:p w14:paraId="539B7A96" w14:textId="77777777" w:rsidR="002335C1" w:rsidRDefault="002335C1" w:rsidP="002335C1">
      <w:pPr>
        <w:jc w:val="center"/>
        <w:rPr>
          <w:rFonts w:cstheme="minorHAnsi"/>
          <w:b/>
          <w:sz w:val="24"/>
          <w:szCs w:val="24"/>
        </w:rPr>
      </w:pPr>
    </w:p>
    <w:p w14:paraId="36765467" w14:textId="7FA0B70D" w:rsidR="00635D27" w:rsidRPr="002335C1" w:rsidRDefault="00635D27" w:rsidP="00B4519A">
      <w:pPr>
        <w:rPr>
          <w:rFonts w:cstheme="minorHAnsi"/>
          <w:b/>
          <w:sz w:val="24"/>
          <w:szCs w:val="24"/>
        </w:rPr>
      </w:pPr>
      <w:r w:rsidRPr="00690A6B">
        <w:rPr>
          <w:rFonts w:cstheme="minorHAnsi"/>
          <w:b/>
          <w:sz w:val="24"/>
          <w:szCs w:val="24"/>
        </w:rPr>
        <w:t>SUPPLEMENTARY INFORMATION:</w:t>
      </w:r>
    </w:p>
    <w:p w14:paraId="41DA1337" w14:textId="6620064F" w:rsidR="00EF5F15" w:rsidRDefault="00EF5F15">
      <w:pPr>
        <w:rPr>
          <w:rFonts w:cstheme="minorHAnsi"/>
        </w:rPr>
      </w:pPr>
      <w:r w:rsidRPr="00690A6B">
        <w:rPr>
          <w:rFonts w:cstheme="minorHAnsi"/>
          <w:b/>
          <w:bCs/>
        </w:rPr>
        <w:t>Figure S1:</w:t>
      </w:r>
      <w:r>
        <w:rPr>
          <w:rFonts w:cstheme="minorHAnsi"/>
        </w:rPr>
        <w:t xml:space="preserve"> Outline of cutaneous features and their associated Ehlers-Danlos syndrome subtype</w:t>
      </w:r>
    </w:p>
    <w:p w14:paraId="13F19236" w14:textId="72FB613F" w:rsidR="00F85BD3" w:rsidRDefault="00117D64" w:rsidP="00117D64">
      <w:pPr>
        <w:jc w:val="center"/>
        <w:rPr>
          <w:rFonts w:cstheme="minorHAnsi"/>
        </w:rPr>
      </w:pPr>
      <w:r>
        <w:rPr>
          <w:noProof/>
        </w:rPr>
        <w:drawing>
          <wp:inline distT="0" distB="0" distL="0" distR="0" wp14:anchorId="6A47177D" wp14:editId="608DD22D">
            <wp:extent cx="5123875" cy="7019925"/>
            <wp:effectExtent l="0" t="0" r="635" b="0"/>
            <wp:docPr id="1" name="Picture 1" descr="Diagram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26889" cy="7024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7D0B1" w14:textId="77777777" w:rsidR="0064553C" w:rsidRPr="00EF5F15" w:rsidDel="0064553C" w:rsidRDefault="0064553C" w:rsidP="0064553C">
      <w:pPr>
        <w:rPr>
          <w:rFonts w:cstheme="minorHAnsi"/>
        </w:rPr>
      </w:pPr>
    </w:p>
    <w:p w14:paraId="4743DE83" w14:textId="3CE96253" w:rsidR="002D6E1E" w:rsidRPr="002D6E1E" w:rsidRDefault="002D6E1E">
      <w:pPr>
        <w:rPr>
          <w:rFonts w:cstheme="minorHAnsi"/>
          <w:b/>
          <w:bCs/>
          <w:sz w:val="24"/>
          <w:szCs w:val="24"/>
        </w:rPr>
      </w:pPr>
      <w:r w:rsidRPr="002D6E1E">
        <w:rPr>
          <w:rFonts w:cstheme="minorHAnsi"/>
          <w:b/>
          <w:bCs/>
          <w:sz w:val="24"/>
          <w:szCs w:val="24"/>
        </w:rPr>
        <w:t>R</w:t>
      </w:r>
      <w:r>
        <w:rPr>
          <w:rFonts w:cstheme="minorHAnsi"/>
          <w:b/>
          <w:bCs/>
          <w:sz w:val="24"/>
          <w:szCs w:val="24"/>
        </w:rPr>
        <w:t>eferences</w:t>
      </w:r>
      <w:r w:rsidRPr="002D6E1E">
        <w:rPr>
          <w:rFonts w:cstheme="minorHAnsi"/>
          <w:b/>
          <w:bCs/>
          <w:sz w:val="24"/>
          <w:szCs w:val="24"/>
        </w:rPr>
        <w:t xml:space="preserve"> for Table 1 and Table</w:t>
      </w:r>
      <w:r w:rsidR="00BB57F4">
        <w:rPr>
          <w:rFonts w:cstheme="minorHAnsi"/>
          <w:b/>
          <w:bCs/>
          <w:sz w:val="24"/>
          <w:szCs w:val="24"/>
        </w:rPr>
        <w:t xml:space="preserve"> 2</w:t>
      </w:r>
      <w:r w:rsidRPr="002D6E1E">
        <w:rPr>
          <w:rFonts w:cstheme="minorHAnsi"/>
          <w:b/>
          <w:bCs/>
          <w:sz w:val="24"/>
          <w:szCs w:val="24"/>
        </w:rPr>
        <w:t>:</w:t>
      </w:r>
    </w:p>
    <w:p w14:paraId="55F35752" w14:textId="00B9A128" w:rsidR="001E0923" w:rsidRPr="00067192" w:rsidRDefault="00B4519A" w:rsidP="002D6E1E">
      <w:pPr>
        <w:pStyle w:val="ListParagraph"/>
        <w:numPr>
          <w:ilvl w:val="0"/>
          <w:numId w:val="21"/>
        </w:numPr>
        <w:rPr>
          <w:sz w:val="24"/>
          <w:szCs w:val="24"/>
        </w:rPr>
      </w:pPr>
      <w:r w:rsidRPr="00067192">
        <w:rPr>
          <w:rFonts w:cstheme="minorHAnsi"/>
          <w:sz w:val="24"/>
          <w:szCs w:val="24"/>
        </w:rPr>
        <w:t>Malfait F, Francomano C, Byers P</w:t>
      </w:r>
      <w:r w:rsidRPr="00067192">
        <w:rPr>
          <w:rFonts w:cstheme="minorHAnsi"/>
          <w:i/>
          <w:sz w:val="24"/>
          <w:szCs w:val="24"/>
        </w:rPr>
        <w:t xml:space="preserve"> et al.</w:t>
      </w:r>
      <w:r w:rsidRPr="00067192">
        <w:rPr>
          <w:rFonts w:cstheme="minorHAnsi"/>
          <w:sz w:val="24"/>
          <w:szCs w:val="24"/>
        </w:rPr>
        <w:t xml:space="preserve"> The 2017 international classification of the Ehlers-Danlos syndromes. </w:t>
      </w:r>
      <w:r w:rsidRPr="00067192">
        <w:rPr>
          <w:rFonts w:cstheme="minorHAnsi"/>
          <w:i/>
          <w:sz w:val="24"/>
          <w:szCs w:val="24"/>
        </w:rPr>
        <w:t>Am J Med Genet C Semin Med Genet</w:t>
      </w:r>
      <w:r w:rsidRPr="00067192">
        <w:rPr>
          <w:rFonts w:cstheme="minorHAnsi"/>
          <w:sz w:val="24"/>
          <w:szCs w:val="24"/>
        </w:rPr>
        <w:t xml:space="preserve"> </w:t>
      </w:r>
      <w:proofErr w:type="gramStart"/>
      <w:r w:rsidRPr="00067192">
        <w:rPr>
          <w:rFonts w:cstheme="minorHAnsi"/>
          <w:sz w:val="24"/>
          <w:szCs w:val="24"/>
        </w:rPr>
        <w:t>2017;</w:t>
      </w:r>
      <w:r w:rsidRPr="00067192">
        <w:rPr>
          <w:rFonts w:cstheme="minorHAnsi"/>
          <w:b/>
          <w:sz w:val="24"/>
          <w:szCs w:val="24"/>
        </w:rPr>
        <w:t>175</w:t>
      </w:r>
      <w:r w:rsidRPr="00067192">
        <w:rPr>
          <w:rFonts w:cstheme="minorHAnsi"/>
          <w:sz w:val="24"/>
          <w:szCs w:val="24"/>
        </w:rPr>
        <w:t>:8</w:t>
      </w:r>
      <w:proofErr w:type="gramEnd"/>
      <w:r w:rsidRPr="00067192">
        <w:rPr>
          <w:rFonts w:cstheme="minorHAnsi"/>
          <w:sz w:val="24"/>
          <w:szCs w:val="24"/>
        </w:rPr>
        <w:t>-26.</w:t>
      </w:r>
    </w:p>
    <w:p w14:paraId="03F1DD2E" w14:textId="3558A442" w:rsidR="002D6E1E" w:rsidRPr="00067192" w:rsidRDefault="002D6E1E" w:rsidP="002D6E1E">
      <w:pPr>
        <w:pStyle w:val="ListParagraph"/>
        <w:numPr>
          <w:ilvl w:val="0"/>
          <w:numId w:val="21"/>
        </w:numPr>
        <w:rPr>
          <w:sz w:val="24"/>
          <w:szCs w:val="24"/>
        </w:rPr>
      </w:pPr>
      <w:r w:rsidRPr="00067192">
        <w:rPr>
          <w:rFonts w:cstheme="minorHAnsi"/>
          <w:sz w:val="24"/>
          <w:szCs w:val="24"/>
        </w:rPr>
        <w:t>Bowen JM, Sobey GJ, Burrows NP</w:t>
      </w:r>
      <w:r w:rsidRPr="00067192">
        <w:rPr>
          <w:rFonts w:cstheme="minorHAnsi"/>
          <w:i/>
          <w:sz w:val="24"/>
          <w:szCs w:val="24"/>
        </w:rPr>
        <w:t xml:space="preserve"> et al.</w:t>
      </w:r>
      <w:r w:rsidRPr="00067192">
        <w:rPr>
          <w:rFonts w:cstheme="minorHAnsi"/>
          <w:sz w:val="24"/>
          <w:szCs w:val="24"/>
        </w:rPr>
        <w:t xml:space="preserve"> Ehlers-Danlos syndrome, classical type. </w:t>
      </w:r>
      <w:r w:rsidRPr="00067192">
        <w:rPr>
          <w:rFonts w:cstheme="minorHAnsi"/>
          <w:i/>
          <w:sz w:val="24"/>
          <w:szCs w:val="24"/>
        </w:rPr>
        <w:t>Am J Med Genet C Semin Med Genet</w:t>
      </w:r>
      <w:r w:rsidRPr="00067192">
        <w:rPr>
          <w:rFonts w:cstheme="minorHAnsi"/>
          <w:sz w:val="24"/>
          <w:szCs w:val="24"/>
        </w:rPr>
        <w:t xml:space="preserve"> </w:t>
      </w:r>
      <w:proofErr w:type="gramStart"/>
      <w:r w:rsidRPr="00067192">
        <w:rPr>
          <w:rFonts w:cstheme="minorHAnsi"/>
          <w:sz w:val="24"/>
          <w:szCs w:val="24"/>
        </w:rPr>
        <w:t>2017;</w:t>
      </w:r>
      <w:r w:rsidRPr="00067192">
        <w:rPr>
          <w:rFonts w:cstheme="minorHAnsi"/>
          <w:b/>
          <w:sz w:val="24"/>
          <w:szCs w:val="24"/>
        </w:rPr>
        <w:t>175</w:t>
      </w:r>
      <w:r w:rsidRPr="00067192">
        <w:rPr>
          <w:rFonts w:cstheme="minorHAnsi"/>
          <w:sz w:val="24"/>
          <w:szCs w:val="24"/>
        </w:rPr>
        <w:t>:27</w:t>
      </w:r>
      <w:proofErr w:type="gramEnd"/>
      <w:r w:rsidRPr="00067192">
        <w:rPr>
          <w:rFonts w:cstheme="minorHAnsi"/>
          <w:sz w:val="24"/>
          <w:szCs w:val="24"/>
        </w:rPr>
        <w:t>-39.</w:t>
      </w:r>
    </w:p>
    <w:p w14:paraId="6B864724" w14:textId="559D8943" w:rsidR="002D6E1E" w:rsidRPr="00067192" w:rsidRDefault="002D6E1E" w:rsidP="000247F8">
      <w:pPr>
        <w:pStyle w:val="ListParagraph"/>
        <w:numPr>
          <w:ilvl w:val="0"/>
          <w:numId w:val="21"/>
        </w:numPr>
        <w:rPr>
          <w:sz w:val="24"/>
          <w:szCs w:val="24"/>
        </w:rPr>
      </w:pPr>
      <w:r w:rsidRPr="00067192">
        <w:rPr>
          <w:sz w:val="24"/>
          <w:szCs w:val="24"/>
        </w:rPr>
        <w:t xml:space="preserve">Angwin C, Ghali N, Baker D et al Electron microscopy in the diagnosis of Ehlers-Danlos syndromes: correlation with clinical and genetic investigations. </w:t>
      </w:r>
      <w:r w:rsidRPr="00067192">
        <w:rPr>
          <w:i/>
          <w:iCs/>
          <w:sz w:val="24"/>
          <w:szCs w:val="24"/>
        </w:rPr>
        <w:t>Br J Dermatol</w:t>
      </w:r>
      <w:r w:rsidRPr="00067192">
        <w:rPr>
          <w:sz w:val="24"/>
          <w:szCs w:val="24"/>
        </w:rPr>
        <w:t>. 2020;</w:t>
      </w:r>
      <w:r w:rsidRPr="00067192">
        <w:rPr>
          <w:b/>
          <w:bCs/>
          <w:sz w:val="24"/>
          <w:szCs w:val="24"/>
        </w:rPr>
        <w:t>182</w:t>
      </w:r>
      <w:r w:rsidRPr="00067192">
        <w:rPr>
          <w:sz w:val="24"/>
          <w:szCs w:val="24"/>
        </w:rPr>
        <w:t>(3):698-707.</w:t>
      </w:r>
    </w:p>
    <w:p w14:paraId="17A7C1AF" w14:textId="0B7150CB" w:rsidR="002D6E1E" w:rsidRPr="00067192" w:rsidRDefault="002D6E1E" w:rsidP="000247F8">
      <w:pPr>
        <w:pStyle w:val="ListParagraph"/>
        <w:numPr>
          <w:ilvl w:val="0"/>
          <w:numId w:val="21"/>
        </w:numPr>
        <w:rPr>
          <w:sz w:val="24"/>
          <w:szCs w:val="24"/>
        </w:rPr>
      </w:pPr>
      <w:r w:rsidRPr="00067192">
        <w:rPr>
          <w:rFonts w:cstheme="minorHAnsi"/>
          <w:sz w:val="24"/>
          <w:szCs w:val="24"/>
        </w:rPr>
        <w:t>de Almeida HL, Jr., Bicca E, Rocha NM</w:t>
      </w:r>
      <w:r w:rsidRPr="00067192">
        <w:rPr>
          <w:rFonts w:cstheme="minorHAnsi"/>
          <w:i/>
          <w:sz w:val="24"/>
          <w:szCs w:val="24"/>
        </w:rPr>
        <w:t xml:space="preserve"> et al.</w:t>
      </w:r>
      <w:r w:rsidRPr="00067192">
        <w:rPr>
          <w:rFonts w:cstheme="minorHAnsi"/>
          <w:sz w:val="24"/>
          <w:szCs w:val="24"/>
        </w:rPr>
        <w:t xml:space="preserve"> Light and electron microscopy of classical Ehlers-Danlos syndrome. </w:t>
      </w:r>
      <w:r w:rsidRPr="00067192">
        <w:rPr>
          <w:rFonts w:cstheme="minorHAnsi"/>
          <w:i/>
          <w:sz w:val="24"/>
          <w:szCs w:val="24"/>
        </w:rPr>
        <w:t>Am J Dermatopathol</w:t>
      </w:r>
      <w:r w:rsidRPr="00067192">
        <w:rPr>
          <w:rFonts w:cstheme="minorHAnsi"/>
          <w:sz w:val="24"/>
          <w:szCs w:val="24"/>
        </w:rPr>
        <w:t xml:space="preserve"> </w:t>
      </w:r>
      <w:proofErr w:type="gramStart"/>
      <w:r w:rsidRPr="00067192">
        <w:rPr>
          <w:rFonts w:cstheme="minorHAnsi"/>
          <w:sz w:val="24"/>
          <w:szCs w:val="24"/>
        </w:rPr>
        <w:t>2013;</w:t>
      </w:r>
      <w:r w:rsidRPr="00067192">
        <w:rPr>
          <w:rFonts w:cstheme="minorHAnsi"/>
          <w:b/>
          <w:sz w:val="24"/>
          <w:szCs w:val="24"/>
        </w:rPr>
        <w:t>35</w:t>
      </w:r>
      <w:r w:rsidRPr="00067192">
        <w:rPr>
          <w:rFonts w:cstheme="minorHAnsi"/>
          <w:sz w:val="24"/>
          <w:szCs w:val="24"/>
        </w:rPr>
        <w:t>:102</w:t>
      </w:r>
      <w:proofErr w:type="gramEnd"/>
      <w:r w:rsidRPr="00067192">
        <w:rPr>
          <w:rFonts w:cstheme="minorHAnsi"/>
          <w:sz w:val="24"/>
          <w:szCs w:val="24"/>
        </w:rPr>
        <w:t>-5.</w:t>
      </w:r>
    </w:p>
    <w:p w14:paraId="5DEC2208" w14:textId="7F6C89D8" w:rsidR="002D6E1E" w:rsidRPr="00067192" w:rsidRDefault="002D6E1E" w:rsidP="00E03075">
      <w:pPr>
        <w:pStyle w:val="ListParagraph"/>
        <w:numPr>
          <w:ilvl w:val="0"/>
          <w:numId w:val="21"/>
        </w:numPr>
        <w:rPr>
          <w:sz w:val="24"/>
          <w:szCs w:val="24"/>
        </w:rPr>
      </w:pPr>
      <w:r w:rsidRPr="00067192">
        <w:rPr>
          <w:sz w:val="24"/>
          <w:szCs w:val="24"/>
        </w:rPr>
        <w:t>Van Damme, T., Colige, A., Syx, D. et al. Expanding the clinical and mutational spectrum of the Ehlers–Danlos syndrome, dermatosparaxis type. </w:t>
      </w:r>
      <w:r w:rsidRPr="00067192">
        <w:rPr>
          <w:i/>
          <w:iCs/>
          <w:sz w:val="24"/>
          <w:szCs w:val="24"/>
        </w:rPr>
        <w:t xml:space="preserve">Genet Med </w:t>
      </w:r>
      <w:proofErr w:type="gramStart"/>
      <w:r w:rsidRPr="00067192">
        <w:rPr>
          <w:sz w:val="24"/>
          <w:szCs w:val="24"/>
        </w:rPr>
        <w:t>2016;</w:t>
      </w:r>
      <w:r w:rsidRPr="00067192">
        <w:rPr>
          <w:b/>
          <w:bCs/>
          <w:sz w:val="24"/>
          <w:szCs w:val="24"/>
        </w:rPr>
        <w:t>18</w:t>
      </w:r>
      <w:r w:rsidRPr="00067192">
        <w:rPr>
          <w:sz w:val="24"/>
          <w:szCs w:val="24"/>
        </w:rPr>
        <w:t>:882</w:t>
      </w:r>
      <w:proofErr w:type="gramEnd"/>
      <w:r w:rsidRPr="00067192">
        <w:rPr>
          <w:sz w:val="24"/>
          <w:szCs w:val="24"/>
        </w:rPr>
        <w:t>–891.</w:t>
      </w:r>
    </w:p>
    <w:p w14:paraId="32C51D3B" w14:textId="1D307DE9" w:rsidR="00067192" w:rsidRDefault="002D6E1E" w:rsidP="002D6E1E">
      <w:pPr>
        <w:pStyle w:val="ListParagraph"/>
        <w:numPr>
          <w:ilvl w:val="0"/>
          <w:numId w:val="21"/>
        </w:numPr>
        <w:rPr>
          <w:sz w:val="24"/>
          <w:szCs w:val="24"/>
        </w:rPr>
      </w:pPr>
      <w:r w:rsidRPr="00067192">
        <w:rPr>
          <w:sz w:val="24"/>
          <w:szCs w:val="24"/>
        </w:rPr>
        <w:t xml:space="preserve">Proske S, Hartschuh W, Enk A, Hausser I. Ehlers Danlos Syndrom -- 20 Jahre Erfahrungen in Diagnostik und Klassifikation an der Universitäts-Hautklinik Heidelberg. </w:t>
      </w:r>
      <w:r w:rsidRPr="00067192">
        <w:rPr>
          <w:i/>
          <w:iCs/>
          <w:sz w:val="24"/>
          <w:szCs w:val="24"/>
        </w:rPr>
        <w:t>J Dtsch Dermatol Ges</w:t>
      </w:r>
      <w:r w:rsidRPr="00067192">
        <w:rPr>
          <w:sz w:val="24"/>
          <w:szCs w:val="24"/>
        </w:rPr>
        <w:t xml:space="preserve">. </w:t>
      </w:r>
      <w:proofErr w:type="gramStart"/>
      <w:r w:rsidRPr="00067192">
        <w:rPr>
          <w:sz w:val="24"/>
          <w:szCs w:val="24"/>
        </w:rPr>
        <w:t>2006;</w:t>
      </w:r>
      <w:r w:rsidRPr="00F31E1A">
        <w:rPr>
          <w:b/>
          <w:bCs/>
          <w:sz w:val="24"/>
          <w:szCs w:val="24"/>
        </w:rPr>
        <w:t>4</w:t>
      </w:r>
      <w:r w:rsidRPr="00067192">
        <w:rPr>
          <w:sz w:val="24"/>
          <w:szCs w:val="24"/>
        </w:rPr>
        <w:t>:308</w:t>
      </w:r>
      <w:proofErr w:type="gramEnd"/>
      <w:r w:rsidRPr="00067192">
        <w:rPr>
          <w:sz w:val="24"/>
          <w:szCs w:val="24"/>
        </w:rPr>
        <w:t>-18.</w:t>
      </w:r>
    </w:p>
    <w:p w14:paraId="763457D4" w14:textId="7BBA54EA" w:rsidR="002D6E1E" w:rsidRPr="00067192" w:rsidRDefault="00067192" w:rsidP="002D6E1E">
      <w:pPr>
        <w:pStyle w:val="ListParagraph"/>
        <w:numPr>
          <w:ilvl w:val="0"/>
          <w:numId w:val="21"/>
        </w:numPr>
        <w:rPr>
          <w:sz w:val="24"/>
          <w:szCs w:val="24"/>
        </w:rPr>
      </w:pPr>
      <w:r w:rsidRPr="00067192">
        <w:rPr>
          <w:sz w:val="24"/>
          <w:szCs w:val="24"/>
        </w:rPr>
        <w:t>Klaassens M, Reinstein E, Hilhorst-Hofstee Y</w:t>
      </w:r>
      <w:r>
        <w:rPr>
          <w:sz w:val="24"/>
          <w:szCs w:val="24"/>
        </w:rPr>
        <w:t xml:space="preserve"> </w:t>
      </w:r>
      <w:r w:rsidRPr="00067192">
        <w:rPr>
          <w:i/>
          <w:iCs/>
          <w:sz w:val="24"/>
          <w:szCs w:val="24"/>
        </w:rPr>
        <w:t>et al.</w:t>
      </w:r>
      <w:r w:rsidRPr="00067192">
        <w:rPr>
          <w:sz w:val="24"/>
          <w:szCs w:val="24"/>
        </w:rPr>
        <w:t xml:space="preserve"> Ehlers-Danlos arthrochalasia type (VIIA-B)-expanding the phenotype: from prenatal life through adulthood. </w:t>
      </w:r>
      <w:r w:rsidRPr="00067192">
        <w:rPr>
          <w:i/>
          <w:iCs/>
          <w:sz w:val="24"/>
          <w:szCs w:val="24"/>
        </w:rPr>
        <w:t>Clin Genet</w:t>
      </w:r>
      <w:r w:rsidRPr="00067192">
        <w:rPr>
          <w:sz w:val="24"/>
          <w:szCs w:val="24"/>
        </w:rPr>
        <w:t xml:space="preserve">. </w:t>
      </w:r>
      <w:proofErr w:type="gramStart"/>
      <w:r w:rsidRPr="00067192">
        <w:rPr>
          <w:sz w:val="24"/>
          <w:szCs w:val="24"/>
        </w:rPr>
        <w:t>2012;</w:t>
      </w:r>
      <w:r w:rsidRPr="00067192">
        <w:rPr>
          <w:b/>
          <w:bCs/>
          <w:sz w:val="24"/>
          <w:szCs w:val="24"/>
        </w:rPr>
        <w:t>82</w:t>
      </w:r>
      <w:r w:rsidRPr="00067192">
        <w:rPr>
          <w:sz w:val="24"/>
          <w:szCs w:val="24"/>
        </w:rPr>
        <w:t>:121</w:t>
      </w:r>
      <w:proofErr w:type="gramEnd"/>
      <w:r w:rsidRPr="00067192">
        <w:rPr>
          <w:sz w:val="24"/>
          <w:szCs w:val="24"/>
        </w:rPr>
        <w:t>-130.</w:t>
      </w:r>
    </w:p>
    <w:p w14:paraId="0FFCDE91" w14:textId="72F30CBB" w:rsidR="002D6E1E" w:rsidRDefault="002D6E1E" w:rsidP="002D6E1E"/>
    <w:p w14:paraId="6590187E" w14:textId="3B38C5A7" w:rsidR="002D6E1E" w:rsidRDefault="002D6E1E" w:rsidP="002D6E1E"/>
    <w:sectPr w:rsidR="002D6E1E" w:rsidSect="0077639E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46AEA" w14:textId="77777777" w:rsidR="00D415F4" w:rsidRDefault="00D415F4" w:rsidP="000C64A8">
      <w:pPr>
        <w:spacing w:after="0" w:line="240" w:lineRule="auto"/>
      </w:pPr>
      <w:r>
        <w:separator/>
      </w:r>
    </w:p>
  </w:endnote>
  <w:endnote w:type="continuationSeparator" w:id="0">
    <w:p w14:paraId="686E907D" w14:textId="77777777" w:rsidR="00D415F4" w:rsidRDefault="00D415F4" w:rsidP="000C6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98941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4DAFAF" w14:textId="494B044F" w:rsidR="007B2691" w:rsidRDefault="007B26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54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59A61D" w14:textId="77777777" w:rsidR="007B2691" w:rsidRDefault="007B26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AB491" w14:textId="77777777" w:rsidR="00D415F4" w:rsidRDefault="00D415F4" w:rsidP="000C64A8">
      <w:pPr>
        <w:spacing w:after="0" w:line="240" w:lineRule="auto"/>
      </w:pPr>
      <w:r>
        <w:separator/>
      </w:r>
    </w:p>
  </w:footnote>
  <w:footnote w:type="continuationSeparator" w:id="0">
    <w:p w14:paraId="5D5225C8" w14:textId="77777777" w:rsidR="00D415F4" w:rsidRDefault="00D415F4" w:rsidP="000C64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73F36" w14:textId="365814C6" w:rsidR="007B2691" w:rsidRPr="00597E6D" w:rsidRDefault="007B2691" w:rsidP="00597E6D">
    <w:pPr>
      <w:pStyle w:val="Header"/>
      <w:jc w:val="right"/>
    </w:pPr>
    <w:r w:rsidRPr="00597E6D">
      <w:rPr>
        <w:i/>
        <w:sz w:val="20"/>
        <w:szCs w:val="20"/>
      </w:rPr>
      <w:t>Cutaneous manifestations of the Ehlers-Danlos syndrom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417C7"/>
    <w:multiLevelType w:val="hybridMultilevel"/>
    <w:tmpl w:val="25266E1C"/>
    <w:lvl w:ilvl="0" w:tplc="A1662E9A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30EE2"/>
    <w:multiLevelType w:val="multilevel"/>
    <w:tmpl w:val="4E28B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BB77CA"/>
    <w:multiLevelType w:val="hybridMultilevel"/>
    <w:tmpl w:val="BC1C28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BF45FF"/>
    <w:multiLevelType w:val="multilevel"/>
    <w:tmpl w:val="32D81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F61D87"/>
    <w:multiLevelType w:val="hybridMultilevel"/>
    <w:tmpl w:val="DF1E20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880FCF"/>
    <w:multiLevelType w:val="multilevel"/>
    <w:tmpl w:val="42C4C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F35666"/>
    <w:multiLevelType w:val="hybridMultilevel"/>
    <w:tmpl w:val="3CAE48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D65ABC"/>
    <w:multiLevelType w:val="multilevel"/>
    <w:tmpl w:val="4426F7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14028B0"/>
    <w:multiLevelType w:val="multilevel"/>
    <w:tmpl w:val="1FD216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D692733"/>
    <w:multiLevelType w:val="hybridMultilevel"/>
    <w:tmpl w:val="264A433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560CEA"/>
    <w:multiLevelType w:val="hybridMultilevel"/>
    <w:tmpl w:val="5FC0D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582080"/>
    <w:multiLevelType w:val="hybridMultilevel"/>
    <w:tmpl w:val="7BBA032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C61F13"/>
    <w:multiLevelType w:val="multilevel"/>
    <w:tmpl w:val="B5A03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AE966E6"/>
    <w:multiLevelType w:val="multilevel"/>
    <w:tmpl w:val="80C215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B2733CF"/>
    <w:multiLevelType w:val="hybridMultilevel"/>
    <w:tmpl w:val="7B38944E"/>
    <w:lvl w:ilvl="0" w:tplc="1EE0DDE8">
      <w:start w:val="1"/>
      <w:numFmt w:val="decimal"/>
      <w:lvlText w:val="%1"/>
      <w:lvlJc w:val="left"/>
      <w:pPr>
        <w:ind w:left="1089" w:hanging="155"/>
        <w:jc w:val="right"/>
      </w:pPr>
      <w:rPr>
        <w:rFonts w:ascii="Times New Roman" w:eastAsia="Book Antiqua" w:hAnsi="Times New Roman" w:cs="Book Antiqua" w:hint="default"/>
        <w:b/>
        <w:bCs/>
        <w:color w:val="231F20"/>
        <w:w w:val="100"/>
        <w:sz w:val="24"/>
        <w:szCs w:val="15"/>
      </w:rPr>
    </w:lvl>
    <w:lvl w:ilvl="1" w:tplc="A0C08FB6">
      <w:numFmt w:val="bullet"/>
      <w:lvlText w:val="•"/>
      <w:lvlJc w:val="left"/>
      <w:pPr>
        <w:ind w:left="560" w:hanging="155"/>
      </w:pPr>
      <w:rPr>
        <w:rFonts w:hint="default"/>
      </w:rPr>
    </w:lvl>
    <w:lvl w:ilvl="2" w:tplc="A9967880">
      <w:numFmt w:val="bullet"/>
      <w:lvlText w:val="•"/>
      <w:lvlJc w:val="left"/>
      <w:pPr>
        <w:ind w:left="1080" w:hanging="155"/>
      </w:pPr>
      <w:rPr>
        <w:rFonts w:hint="default"/>
      </w:rPr>
    </w:lvl>
    <w:lvl w:ilvl="3" w:tplc="2AC65B88">
      <w:numFmt w:val="bullet"/>
      <w:lvlText w:val="•"/>
      <w:lvlJc w:val="left"/>
      <w:pPr>
        <w:ind w:left="851" w:hanging="155"/>
      </w:pPr>
      <w:rPr>
        <w:rFonts w:hint="default"/>
      </w:rPr>
    </w:lvl>
    <w:lvl w:ilvl="4" w:tplc="D5129D9C">
      <w:numFmt w:val="bullet"/>
      <w:lvlText w:val="•"/>
      <w:lvlJc w:val="left"/>
      <w:pPr>
        <w:ind w:left="622" w:hanging="155"/>
      </w:pPr>
      <w:rPr>
        <w:rFonts w:hint="default"/>
      </w:rPr>
    </w:lvl>
    <w:lvl w:ilvl="5" w:tplc="0C76878E">
      <w:numFmt w:val="bullet"/>
      <w:lvlText w:val="•"/>
      <w:lvlJc w:val="left"/>
      <w:pPr>
        <w:ind w:left="394" w:hanging="155"/>
      </w:pPr>
      <w:rPr>
        <w:rFonts w:hint="default"/>
      </w:rPr>
    </w:lvl>
    <w:lvl w:ilvl="6" w:tplc="F07C6754">
      <w:numFmt w:val="bullet"/>
      <w:lvlText w:val="•"/>
      <w:lvlJc w:val="left"/>
      <w:pPr>
        <w:ind w:left="165" w:hanging="155"/>
      </w:pPr>
      <w:rPr>
        <w:rFonts w:hint="default"/>
      </w:rPr>
    </w:lvl>
    <w:lvl w:ilvl="7" w:tplc="6FA8EF4E">
      <w:numFmt w:val="bullet"/>
      <w:lvlText w:val="•"/>
      <w:lvlJc w:val="left"/>
      <w:pPr>
        <w:ind w:left="-64" w:hanging="155"/>
      </w:pPr>
      <w:rPr>
        <w:rFonts w:hint="default"/>
      </w:rPr>
    </w:lvl>
    <w:lvl w:ilvl="8" w:tplc="2D741B00">
      <w:numFmt w:val="bullet"/>
      <w:lvlText w:val="•"/>
      <w:lvlJc w:val="left"/>
      <w:pPr>
        <w:ind w:left="-292" w:hanging="155"/>
      </w:pPr>
      <w:rPr>
        <w:rFonts w:hint="default"/>
      </w:rPr>
    </w:lvl>
  </w:abstractNum>
  <w:abstractNum w:abstractNumId="15" w15:restartNumberingAfterBreak="0">
    <w:nsid w:val="67306EE5"/>
    <w:multiLevelType w:val="hybridMultilevel"/>
    <w:tmpl w:val="F1F26AAE"/>
    <w:lvl w:ilvl="0" w:tplc="F0464A0A">
      <w:start w:val="1"/>
      <w:numFmt w:val="decimal"/>
      <w:lvlText w:val="%1)"/>
      <w:lvlJc w:val="left"/>
      <w:pPr>
        <w:ind w:left="720" w:hanging="360"/>
      </w:pPr>
      <w:rPr>
        <w:rFonts w:ascii="Segoe UI" w:hAnsi="Segoe UI" w:cs="Segoe UI" w:hint="default"/>
        <w:color w:val="212121"/>
        <w:sz w:val="19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C143DD"/>
    <w:multiLevelType w:val="hybridMultilevel"/>
    <w:tmpl w:val="C2D03F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5C6954"/>
    <w:multiLevelType w:val="hybridMultilevel"/>
    <w:tmpl w:val="28080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D44122"/>
    <w:multiLevelType w:val="hybridMultilevel"/>
    <w:tmpl w:val="156E5BA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497D2F"/>
    <w:multiLevelType w:val="hybridMultilevel"/>
    <w:tmpl w:val="8E667E0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B80B06"/>
    <w:multiLevelType w:val="hybridMultilevel"/>
    <w:tmpl w:val="C8E6C4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508171">
    <w:abstractNumId w:val="18"/>
  </w:num>
  <w:num w:numId="2" w16cid:durableId="1274749239">
    <w:abstractNumId w:val="8"/>
  </w:num>
  <w:num w:numId="3" w16cid:durableId="1162938554">
    <w:abstractNumId w:val="13"/>
  </w:num>
  <w:num w:numId="4" w16cid:durableId="374430916">
    <w:abstractNumId w:val="0"/>
  </w:num>
  <w:num w:numId="5" w16cid:durableId="880440159">
    <w:abstractNumId w:val="7"/>
  </w:num>
  <w:num w:numId="6" w16cid:durableId="1265916223">
    <w:abstractNumId w:val="14"/>
  </w:num>
  <w:num w:numId="7" w16cid:durableId="1167403570">
    <w:abstractNumId w:val="5"/>
  </w:num>
  <w:num w:numId="8" w16cid:durableId="1459028612">
    <w:abstractNumId w:val="3"/>
  </w:num>
  <w:num w:numId="9" w16cid:durableId="851534067">
    <w:abstractNumId w:val="1"/>
  </w:num>
  <w:num w:numId="10" w16cid:durableId="27613247">
    <w:abstractNumId w:val="12"/>
  </w:num>
  <w:num w:numId="11" w16cid:durableId="1925458069">
    <w:abstractNumId w:val="19"/>
  </w:num>
  <w:num w:numId="12" w16cid:durableId="2062434844">
    <w:abstractNumId w:val="6"/>
  </w:num>
  <w:num w:numId="13" w16cid:durableId="14233759">
    <w:abstractNumId w:val="20"/>
  </w:num>
  <w:num w:numId="14" w16cid:durableId="828863501">
    <w:abstractNumId w:val="15"/>
  </w:num>
  <w:num w:numId="15" w16cid:durableId="326203142">
    <w:abstractNumId w:val="11"/>
  </w:num>
  <w:num w:numId="16" w16cid:durableId="929897259">
    <w:abstractNumId w:val="9"/>
  </w:num>
  <w:num w:numId="17" w16cid:durableId="23095019">
    <w:abstractNumId w:val="16"/>
  </w:num>
  <w:num w:numId="18" w16cid:durableId="314144476">
    <w:abstractNumId w:val="10"/>
  </w:num>
  <w:num w:numId="19" w16cid:durableId="1510565310">
    <w:abstractNumId w:val="4"/>
  </w:num>
  <w:num w:numId="20" w16cid:durableId="1244609038">
    <w:abstractNumId w:val="17"/>
  </w:num>
  <w:num w:numId="21" w16cid:durableId="7994230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Dermat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vd9xwv3txsw5e0pzsv5tzlz0aazrrp5rfd&quot;&gt;EDS SR Library&lt;record-ids&gt;&lt;item&gt;1&lt;/item&gt;&lt;item&gt;2&lt;/item&gt;&lt;item&gt;6&lt;/item&gt;&lt;item&gt;9&lt;/item&gt;&lt;item&gt;17&lt;/item&gt;&lt;item&gt;18&lt;/item&gt;&lt;item&gt;36&lt;/item&gt;&lt;item&gt;43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C83F0E"/>
    <w:rsid w:val="00000660"/>
    <w:rsid w:val="0000471C"/>
    <w:rsid w:val="00004B74"/>
    <w:rsid w:val="00012E35"/>
    <w:rsid w:val="00020AAD"/>
    <w:rsid w:val="00021872"/>
    <w:rsid w:val="0003279F"/>
    <w:rsid w:val="000344DE"/>
    <w:rsid w:val="00041DD7"/>
    <w:rsid w:val="00067192"/>
    <w:rsid w:val="00080B25"/>
    <w:rsid w:val="00086D6A"/>
    <w:rsid w:val="000932AA"/>
    <w:rsid w:val="000A29C3"/>
    <w:rsid w:val="000B7810"/>
    <w:rsid w:val="000C3F0D"/>
    <w:rsid w:val="000C64A8"/>
    <w:rsid w:val="000D7B50"/>
    <w:rsid w:val="000E2546"/>
    <w:rsid w:val="000E56E9"/>
    <w:rsid w:val="000E68A7"/>
    <w:rsid w:val="000F682A"/>
    <w:rsid w:val="001129D3"/>
    <w:rsid w:val="00117D64"/>
    <w:rsid w:val="001225FF"/>
    <w:rsid w:val="00125C54"/>
    <w:rsid w:val="00177762"/>
    <w:rsid w:val="00195070"/>
    <w:rsid w:val="001A2EDF"/>
    <w:rsid w:val="001A566F"/>
    <w:rsid w:val="001B32F0"/>
    <w:rsid w:val="001B5FDC"/>
    <w:rsid w:val="001B7BC9"/>
    <w:rsid w:val="001C2FC8"/>
    <w:rsid w:val="001D298B"/>
    <w:rsid w:val="001E0923"/>
    <w:rsid w:val="001E6C84"/>
    <w:rsid w:val="001E75B8"/>
    <w:rsid w:val="001F4828"/>
    <w:rsid w:val="00201127"/>
    <w:rsid w:val="00221192"/>
    <w:rsid w:val="002220EE"/>
    <w:rsid w:val="002335C1"/>
    <w:rsid w:val="00243F77"/>
    <w:rsid w:val="002509B3"/>
    <w:rsid w:val="00250CD7"/>
    <w:rsid w:val="002535FA"/>
    <w:rsid w:val="00263340"/>
    <w:rsid w:val="00270DFB"/>
    <w:rsid w:val="002728D3"/>
    <w:rsid w:val="00280E30"/>
    <w:rsid w:val="00285941"/>
    <w:rsid w:val="00291ECD"/>
    <w:rsid w:val="00292FEA"/>
    <w:rsid w:val="00294DC9"/>
    <w:rsid w:val="002C133B"/>
    <w:rsid w:val="002C2874"/>
    <w:rsid w:val="002C7AFE"/>
    <w:rsid w:val="002D5425"/>
    <w:rsid w:val="002D6E1E"/>
    <w:rsid w:val="003045CB"/>
    <w:rsid w:val="003167D9"/>
    <w:rsid w:val="003202CC"/>
    <w:rsid w:val="00327541"/>
    <w:rsid w:val="003359CD"/>
    <w:rsid w:val="00343DC3"/>
    <w:rsid w:val="00352ECA"/>
    <w:rsid w:val="00375915"/>
    <w:rsid w:val="00392CDF"/>
    <w:rsid w:val="00397707"/>
    <w:rsid w:val="003A4A82"/>
    <w:rsid w:val="003B4D1F"/>
    <w:rsid w:val="004050AB"/>
    <w:rsid w:val="00405B84"/>
    <w:rsid w:val="00406508"/>
    <w:rsid w:val="00407703"/>
    <w:rsid w:val="00407E4B"/>
    <w:rsid w:val="00415794"/>
    <w:rsid w:val="0041719A"/>
    <w:rsid w:val="0042549A"/>
    <w:rsid w:val="00426549"/>
    <w:rsid w:val="00444EAC"/>
    <w:rsid w:val="00447ED1"/>
    <w:rsid w:val="0045080E"/>
    <w:rsid w:val="004543F0"/>
    <w:rsid w:val="00454747"/>
    <w:rsid w:val="004569E6"/>
    <w:rsid w:val="00470D24"/>
    <w:rsid w:val="004742DA"/>
    <w:rsid w:val="00481B35"/>
    <w:rsid w:val="00485170"/>
    <w:rsid w:val="004A1BFA"/>
    <w:rsid w:val="004A3B29"/>
    <w:rsid w:val="004C54E0"/>
    <w:rsid w:val="004D2A58"/>
    <w:rsid w:val="004D3B26"/>
    <w:rsid w:val="004D7941"/>
    <w:rsid w:val="00502E6F"/>
    <w:rsid w:val="00512FF3"/>
    <w:rsid w:val="005255B7"/>
    <w:rsid w:val="00527536"/>
    <w:rsid w:val="00534DD4"/>
    <w:rsid w:val="00542813"/>
    <w:rsid w:val="00554D04"/>
    <w:rsid w:val="005667A9"/>
    <w:rsid w:val="0057690A"/>
    <w:rsid w:val="0058688E"/>
    <w:rsid w:val="00586A32"/>
    <w:rsid w:val="0059395B"/>
    <w:rsid w:val="00597E6D"/>
    <w:rsid w:val="005A61AE"/>
    <w:rsid w:val="005B10AF"/>
    <w:rsid w:val="005E0A97"/>
    <w:rsid w:val="005F2C7B"/>
    <w:rsid w:val="005F5B3F"/>
    <w:rsid w:val="0060136B"/>
    <w:rsid w:val="0060346B"/>
    <w:rsid w:val="00605278"/>
    <w:rsid w:val="00612743"/>
    <w:rsid w:val="00612835"/>
    <w:rsid w:val="00635D27"/>
    <w:rsid w:val="0064553C"/>
    <w:rsid w:val="00661E60"/>
    <w:rsid w:val="006709AE"/>
    <w:rsid w:val="00670BB1"/>
    <w:rsid w:val="00690A6B"/>
    <w:rsid w:val="006A65BF"/>
    <w:rsid w:val="006B5046"/>
    <w:rsid w:val="006B7368"/>
    <w:rsid w:val="006C2483"/>
    <w:rsid w:val="006C4E09"/>
    <w:rsid w:val="006E0746"/>
    <w:rsid w:val="006F789E"/>
    <w:rsid w:val="00742763"/>
    <w:rsid w:val="007546D1"/>
    <w:rsid w:val="00766223"/>
    <w:rsid w:val="007720F8"/>
    <w:rsid w:val="00772A0C"/>
    <w:rsid w:val="00773F89"/>
    <w:rsid w:val="0077639E"/>
    <w:rsid w:val="007874AD"/>
    <w:rsid w:val="007A2847"/>
    <w:rsid w:val="007B2691"/>
    <w:rsid w:val="007B5152"/>
    <w:rsid w:val="007B5842"/>
    <w:rsid w:val="007C3402"/>
    <w:rsid w:val="007D1BD4"/>
    <w:rsid w:val="007D5348"/>
    <w:rsid w:val="007E022E"/>
    <w:rsid w:val="007E0DEF"/>
    <w:rsid w:val="007F37D5"/>
    <w:rsid w:val="00800A51"/>
    <w:rsid w:val="00804B16"/>
    <w:rsid w:val="00834063"/>
    <w:rsid w:val="0084669E"/>
    <w:rsid w:val="00853C71"/>
    <w:rsid w:val="0087220C"/>
    <w:rsid w:val="008852E7"/>
    <w:rsid w:val="008A308F"/>
    <w:rsid w:val="008B4419"/>
    <w:rsid w:val="008D1142"/>
    <w:rsid w:val="008D2B94"/>
    <w:rsid w:val="008D2D1D"/>
    <w:rsid w:val="008E0569"/>
    <w:rsid w:val="008F40AC"/>
    <w:rsid w:val="00900923"/>
    <w:rsid w:val="0090496F"/>
    <w:rsid w:val="0090687C"/>
    <w:rsid w:val="00913301"/>
    <w:rsid w:val="00917B16"/>
    <w:rsid w:val="00920635"/>
    <w:rsid w:val="00926AD6"/>
    <w:rsid w:val="00941109"/>
    <w:rsid w:val="00947886"/>
    <w:rsid w:val="009508BE"/>
    <w:rsid w:val="009517FB"/>
    <w:rsid w:val="00953F12"/>
    <w:rsid w:val="00956767"/>
    <w:rsid w:val="009649D9"/>
    <w:rsid w:val="00977FF7"/>
    <w:rsid w:val="00996981"/>
    <w:rsid w:val="00996F1B"/>
    <w:rsid w:val="009B31DD"/>
    <w:rsid w:val="009B4142"/>
    <w:rsid w:val="009C331C"/>
    <w:rsid w:val="009D1219"/>
    <w:rsid w:val="009F582A"/>
    <w:rsid w:val="00A051DA"/>
    <w:rsid w:val="00A41460"/>
    <w:rsid w:val="00A8247A"/>
    <w:rsid w:val="00A9055A"/>
    <w:rsid w:val="00A9751E"/>
    <w:rsid w:val="00A97559"/>
    <w:rsid w:val="00AA1CCD"/>
    <w:rsid w:val="00AB57FE"/>
    <w:rsid w:val="00AD2E20"/>
    <w:rsid w:val="00AE63D9"/>
    <w:rsid w:val="00AF03AD"/>
    <w:rsid w:val="00B0069C"/>
    <w:rsid w:val="00B01D0A"/>
    <w:rsid w:val="00B160ED"/>
    <w:rsid w:val="00B17246"/>
    <w:rsid w:val="00B21FAD"/>
    <w:rsid w:val="00B252C2"/>
    <w:rsid w:val="00B4519A"/>
    <w:rsid w:val="00B66BE0"/>
    <w:rsid w:val="00B727CC"/>
    <w:rsid w:val="00B7289E"/>
    <w:rsid w:val="00B9157D"/>
    <w:rsid w:val="00B94258"/>
    <w:rsid w:val="00BB3E76"/>
    <w:rsid w:val="00BB57F4"/>
    <w:rsid w:val="00BC3FEA"/>
    <w:rsid w:val="00BC61DE"/>
    <w:rsid w:val="00BD3DC2"/>
    <w:rsid w:val="00BE1825"/>
    <w:rsid w:val="00C017E1"/>
    <w:rsid w:val="00C05FB5"/>
    <w:rsid w:val="00C142C3"/>
    <w:rsid w:val="00C20BF0"/>
    <w:rsid w:val="00C2684C"/>
    <w:rsid w:val="00C26C41"/>
    <w:rsid w:val="00C461E7"/>
    <w:rsid w:val="00C56B29"/>
    <w:rsid w:val="00C60735"/>
    <w:rsid w:val="00C620C8"/>
    <w:rsid w:val="00C67ED6"/>
    <w:rsid w:val="00C722A2"/>
    <w:rsid w:val="00C7769E"/>
    <w:rsid w:val="00C80ED0"/>
    <w:rsid w:val="00C83F0E"/>
    <w:rsid w:val="00C93CAC"/>
    <w:rsid w:val="00CA53B9"/>
    <w:rsid w:val="00CA7E6D"/>
    <w:rsid w:val="00CB1E55"/>
    <w:rsid w:val="00CB4A79"/>
    <w:rsid w:val="00CB7877"/>
    <w:rsid w:val="00CC7984"/>
    <w:rsid w:val="00CE3C6A"/>
    <w:rsid w:val="00CE462E"/>
    <w:rsid w:val="00CF6E45"/>
    <w:rsid w:val="00D01760"/>
    <w:rsid w:val="00D10ED5"/>
    <w:rsid w:val="00D32DC9"/>
    <w:rsid w:val="00D415F4"/>
    <w:rsid w:val="00D4204C"/>
    <w:rsid w:val="00D425F7"/>
    <w:rsid w:val="00D43E7D"/>
    <w:rsid w:val="00D459A9"/>
    <w:rsid w:val="00D715F0"/>
    <w:rsid w:val="00D95FD8"/>
    <w:rsid w:val="00DA36F4"/>
    <w:rsid w:val="00DA5653"/>
    <w:rsid w:val="00DB047C"/>
    <w:rsid w:val="00DD1DF8"/>
    <w:rsid w:val="00DE6491"/>
    <w:rsid w:val="00E021B7"/>
    <w:rsid w:val="00E05335"/>
    <w:rsid w:val="00E12053"/>
    <w:rsid w:val="00E43090"/>
    <w:rsid w:val="00E62662"/>
    <w:rsid w:val="00EB045B"/>
    <w:rsid w:val="00EB1CFA"/>
    <w:rsid w:val="00EB2EE3"/>
    <w:rsid w:val="00EB35FB"/>
    <w:rsid w:val="00EB3FCC"/>
    <w:rsid w:val="00ED112C"/>
    <w:rsid w:val="00EE1B79"/>
    <w:rsid w:val="00EE27C3"/>
    <w:rsid w:val="00EF3C05"/>
    <w:rsid w:val="00EF3DCB"/>
    <w:rsid w:val="00EF5F15"/>
    <w:rsid w:val="00F0279D"/>
    <w:rsid w:val="00F21A9E"/>
    <w:rsid w:val="00F229F7"/>
    <w:rsid w:val="00F31E1A"/>
    <w:rsid w:val="00F33E2C"/>
    <w:rsid w:val="00F37FF4"/>
    <w:rsid w:val="00F466E2"/>
    <w:rsid w:val="00F6087E"/>
    <w:rsid w:val="00F61126"/>
    <w:rsid w:val="00F7008D"/>
    <w:rsid w:val="00F73267"/>
    <w:rsid w:val="00F85BD3"/>
    <w:rsid w:val="00F93212"/>
    <w:rsid w:val="00F977FE"/>
    <w:rsid w:val="00FB0AB3"/>
    <w:rsid w:val="00FB12A6"/>
    <w:rsid w:val="00FB5B17"/>
    <w:rsid w:val="00FC4FF4"/>
    <w:rsid w:val="00FE5CCF"/>
    <w:rsid w:val="00FE7566"/>
    <w:rsid w:val="00FE7A6A"/>
    <w:rsid w:val="00FF29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2312A"/>
  <w15:docId w15:val="{19921E62-88AF-4C1A-B4C8-F445A45B0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39E"/>
  </w:style>
  <w:style w:type="paragraph" w:styleId="Heading4">
    <w:name w:val="heading 4"/>
    <w:basedOn w:val="Normal"/>
    <w:link w:val="Heading4Char"/>
    <w:uiPriority w:val="9"/>
    <w:qFormat/>
    <w:rsid w:val="0064553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ing5">
    <w:name w:val="heading 5"/>
    <w:basedOn w:val="Normal"/>
    <w:link w:val="Heading5Char"/>
    <w:uiPriority w:val="9"/>
    <w:qFormat/>
    <w:rsid w:val="0064553C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27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c2">
    <w:name w:val="fc2"/>
    <w:basedOn w:val="DefaultParagraphFont"/>
    <w:rsid w:val="00263340"/>
  </w:style>
  <w:style w:type="character" w:customStyle="1" w:styleId="a">
    <w:name w:val="_"/>
    <w:basedOn w:val="DefaultParagraphFont"/>
    <w:rsid w:val="00263340"/>
  </w:style>
  <w:style w:type="table" w:styleId="TableGrid">
    <w:name w:val="Table Grid"/>
    <w:basedOn w:val="TableNormal"/>
    <w:uiPriority w:val="39"/>
    <w:rsid w:val="00913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31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1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1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1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1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1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1D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64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4A8"/>
  </w:style>
  <w:style w:type="paragraph" w:styleId="Footer">
    <w:name w:val="footer"/>
    <w:basedOn w:val="Normal"/>
    <w:link w:val="FooterChar"/>
    <w:uiPriority w:val="99"/>
    <w:unhideWhenUsed/>
    <w:rsid w:val="000C64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4A8"/>
  </w:style>
  <w:style w:type="paragraph" w:styleId="ListParagraph">
    <w:name w:val="List Paragraph"/>
    <w:basedOn w:val="Normal"/>
    <w:uiPriority w:val="1"/>
    <w:qFormat/>
    <w:rsid w:val="00D425F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C7AFE"/>
    <w:rPr>
      <w:i/>
      <w:iCs/>
    </w:rPr>
  </w:style>
  <w:style w:type="character" w:customStyle="1" w:styleId="mim-font">
    <w:name w:val="mim-font"/>
    <w:basedOn w:val="DefaultParagraphFont"/>
    <w:rsid w:val="002C7AFE"/>
  </w:style>
  <w:style w:type="character" w:styleId="Strong">
    <w:name w:val="Strong"/>
    <w:basedOn w:val="DefaultParagraphFont"/>
    <w:uiPriority w:val="22"/>
    <w:qFormat/>
    <w:rsid w:val="002C7AFE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4553C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64553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64553C"/>
    <w:rPr>
      <w:color w:val="0000FF"/>
      <w:u w:val="single"/>
    </w:rPr>
  </w:style>
  <w:style w:type="character" w:customStyle="1" w:styleId="ltkoo">
    <w:name w:val="ltkoo"/>
    <w:basedOn w:val="DefaultParagraphFont"/>
    <w:rsid w:val="008E0569"/>
  </w:style>
  <w:style w:type="paragraph" w:customStyle="1" w:styleId="Super">
    <w:name w:val="Super"/>
    <w:basedOn w:val="Normal"/>
    <w:link w:val="SuperChar"/>
    <w:qFormat/>
    <w:rsid w:val="002728D3"/>
  </w:style>
  <w:style w:type="character" w:styleId="PageNumber">
    <w:name w:val="page number"/>
    <w:rsid w:val="00597E6D"/>
  </w:style>
  <w:style w:type="paragraph" w:customStyle="1" w:styleId="Body">
    <w:name w:val="Body"/>
    <w:link w:val="BodyChar"/>
    <w:rsid w:val="00597E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597E6D"/>
    <w:rPr>
      <w:rFonts w:ascii="Cambria" w:eastAsia="Cambria" w:hAnsi="Cambria" w:cs="Cambria"/>
      <w:color w:val="000000"/>
      <w:sz w:val="24"/>
      <w:szCs w:val="24"/>
      <w:u w:color="000000"/>
      <w:bdr w:val="nil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E09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SuperChar">
    <w:name w:val="Super Char"/>
    <w:basedOn w:val="DefaultParagraphFont"/>
    <w:link w:val="Super"/>
    <w:rsid w:val="001E0923"/>
  </w:style>
  <w:style w:type="character" w:customStyle="1" w:styleId="EndNoteBibliographyTitleChar">
    <w:name w:val="EndNote Bibliography Title Char"/>
    <w:basedOn w:val="SuperChar"/>
    <w:link w:val="EndNoteBibliographyTitle"/>
    <w:rsid w:val="001E09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09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uperChar"/>
    <w:link w:val="EndNoteBibliography"/>
    <w:rsid w:val="001E092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6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67588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11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36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732946">
                      <w:marLeft w:val="48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49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5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8045456">
                      <w:marLeft w:val="48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448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6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2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23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499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6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3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2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1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72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02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7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1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3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29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77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9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05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8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5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82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8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3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46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02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7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77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3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5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7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3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4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2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5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90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9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46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39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26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54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79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6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44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0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2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5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0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7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6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5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2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8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3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25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792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9E295-2652-49B7-86D7-64139D5C7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2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stembridge</dc:creator>
  <cp:lastModifiedBy>Doolan, Brent</cp:lastModifiedBy>
  <cp:revision>3</cp:revision>
  <cp:lastPrinted>2021-10-27T09:05:00Z</cp:lastPrinted>
  <dcterms:created xsi:type="dcterms:W3CDTF">2022-06-03T12:44:00Z</dcterms:created>
  <dcterms:modified xsi:type="dcterms:W3CDTF">2022-06-03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2037847293</vt:i4>
  </property>
</Properties>
</file>